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351"/>
        <w:tblW w:w="7845" w:type="dxa"/>
        <w:tblLook w:val="04A0" w:firstRow="1" w:lastRow="0" w:firstColumn="1" w:lastColumn="0" w:noHBand="0" w:noVBand="1"/>
      </w:tblPr>
      <w:tblGrid>
        <w:gridCol w:w="1199"/>
        <w:gridCol w:w="3695"/>
        <w:gridCol w:w="2951"/>
      </w:tblGrid>
      <w:tr w:rsidR="008808AC" w:rsidRPr="00EF6EE7" w14:paraId="71884BEB" w14:textId="77777777" w:rsidTr="00042405">
        <w:trPr>
          <w:trHeight w:val="290"/>
        </w:trPr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1DB5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ehold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4EAA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biotic given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CC84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uration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urse of </w:t>
            </w:r>
            <w:r w:rsidRPr="00FC53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biotic</w:t>
            </w:r>
            <w:r w:rsidRPr="00EF6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FC53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45BCA810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Days)</w:t>
            </w:r>
          </w:p>
        </w:tc>
      </w:tr>
      <w:tr w:rsidR="008808AC" w:rsidRPr="00EF6EE7" w14:paraId="7DE15CF5" w14:textId="77777777" w:rsidTr="00042405">
        <w:trPr>
          <w:trHeight w:val="290"/>
        </w:trPr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D57BF9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3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01ADD6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clav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76D54B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5B07A715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49B8247B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385C57BA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clav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499E5AA1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4C72E772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4FA1AD3D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087FEA7C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clav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2E534B0C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808AC" w:rsidRPr="00EF6EE7" w14:paraId="29F7DA4E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6F25E351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4</w:t>
            </w:r>
          </w:p>
          <w:p w14:paraId="1B8E91A4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4775F3C1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lokit</w:t>
            </w:r>
            <w:proofErr w:type="spellEnd"/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ansoprazole, tinidazole and clarithromycin)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13150F47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8808AC" w:rsidRPr="00EF6EE7" w14:paraId="03963D00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247EAF11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2B0ED2A7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72B42256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737C9AC1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35AED0F0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0E9259E9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clav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1F900781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8808AC" w:rsidRPr="00EF6EE7" w14:paraId="452A4D25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0E49D57A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418F6A6F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35F2F83F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0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54F58B48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02DE707E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8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2A8E4267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clav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2E963ED7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</w:tr>
      <w:tr w:rsidR="008808AC" w:rsidRPr="00EF6EE7" w14:paraId="14098BE9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6AED2671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9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26E89C5D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furoxime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44C3510F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</w:tr>
      <w:tr w:rsidR="008808AC" w:rsidRPr="00EF6EE7" w14:paraId="2081CFCA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4D492CDB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0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0B4AA4C7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a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clav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49A02A41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5A47FBCD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2F0D397F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2963910F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clav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6BC0B0B5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8808AC" w:rsidRPr="00EF6EE7" w14:paraId="544B3ADD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1693BE9E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2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3D047064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6E58809F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</w:tr>
      <w:tr w:rsidR="008808AC" w:rsidRPr="00EF6EE7" w14:paraId="43D28704" w14:textId="77777777" w:rsidTr="00042405">
        <w:trPr>
          <w:trHeight w:val="290"/>
        </w:trPr>
        <w:tc>
          <w:tcPr>
            <w:tcW w:w="1199" w:type="dxa"/>
            <w:vMerge w:val="restart"/>
            <w:shd w:val="clear" w:color="auto" w:fill="auto"/>
            <w:noWrap/>
            <w:vAlign w:val="bottom"/>
          </w:tcPr>
          <w:p w14:paraId="651E07B9" w14:textId="77777777" w:rsidR="008808AC" w:rsidRDefault="008808AC" w:rsidP="000424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3</w:t>
            </w:r>
          </w:p>
          <w:p w14:paraId="4C1B436F" w14:textId="77777777" w:rsidR="008808AC" w:rsidRPr="00FC53F3" w:rsidRDefault="008808AC" w:rsidP="000424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4CF6E37F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ftriaxo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Injection)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368267BD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808AC" w:rsidRPr="00EF6EE7" w14:paraId="380048E4" w14:textId="77777777" w:rsidTr="00042405">
        <w:trPr>
          <w:trHeight w:val="290"/>
        </w:trPr>
        <w:tc>
          <w:tcPr>
            <w:tcW w:w="1199" w:type="dxa"/>
            <w:vMerge/>
            <w:shd w:val="clear" w:color="auto" w:fill="auto"/>
            <w:noWrap/>
            <w:vAlign w:val="bottom"/>
          </w:tcPr>
          <w:p w14:paraId="7E92779F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5404006D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38914491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4966930D" w14:textId="77777777" w:rsidTr="00042405">
        <w:trPr>
          <w:trHeight w:val="290"/>
        </w:trPr>
        <w:tc>
          <w:tcPr>
            <w:tcW w:w="1199" w:type="dxa"/>
            <w:vMerge/>
            <w:shd w:val="clear" w:color="auto" w:fill="auto"/>
            <w:noWrap/>
            <w:vAlign w:val="bottom"/>
          </w:tcPr>
          <w:p w14:paraId="7DF920FA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597301F7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tamy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2C1F5758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5E1C2B98" w14:textId="77777777" w:rsidTr="00042405">
        <w:trPr>
          <w:trHeight w:val="290"/>
        </w:trPr>
        <w:tc>
          <w:tcPr>
            <w:tcW w:w="1199" w:type="dxa"/>
            <w:vMerge w:val="restart"/>
            <w:shd w:val="clear" w:color="auto" w:fill="auto"/>
            <w:noWrap/>
            <w:vAlign w:val="bottom"/>
          </w:tcPr>
          <w:p w14:paraId="7F242985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4</w:t>
            </w:r>
          </w:p>
          <w:p w14:paraId="2959BE51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2E6EB96" w14:textId="77777777" w:rsidR="008808AC" w:rsidRPr="00FC53F3" w:rsidRDefault="008808AC" w:rsidP="00042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1FE8C23F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profloxacin 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3F709BF7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808AC" w:rsidRPr="00EF6EE7" w14:paraId="0058801A" w14:textId="77777777" w:rsidTr="00042405">
        <w:trPr>
          <w:trHeight w:val="290"/>
        </w:trPr>
        <w:tc>
          <w:tcPr>
            <w:tcW w:w="1199" w:type="dxa"/>
            <w:vMerge/>
            <w:shd w:val="clear" w:color="auto" w:fill="auto"/>
            <w:noWrap/>
            <w:vAlign w:val="bottom"/>
          </w:tcPr>
          <w:p w14:paraId="79C15064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0835F4EF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zithromycin</w:t>
            </w:r>
            <w:r w:rsidRPr="00EF6EE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190217D2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808AC" w:rsidRPr="00EF6EE7" w14:paraId="5590380B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5E370A62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5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00964080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clav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1F3529C5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8808AC" w:rsidRPr="00EF6EE7" w14:paraId="335C7BCA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18C2DC4C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6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068A06C3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78320E53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8808AC" w:rsidRPr="00EF6EE7" w14:paraId="29D45D1C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7E05D51D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7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40CDA67B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clav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2C789AB8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8808AC" w:rsidRPr="00EF6EE7" w14:paraId="48FC1DFB" w14:textId="77777777" w:rsidTr="00042405">
        <w:trPr>
          <w:trHeight w:val="290"/>
        </w:trPr>
        <w:tc>
          <w:tcPr>
            <w:tcW w:w="1199" w:type="dxa"/>
            <w:vMerge w:val="restart"/>
            <w:shd w:val="clear" w:color="auto" w:fill="auto"/>
            <w:noWrap/>
            <w:vAlign w:val="bottom"/>
          </w:tcPr>
          <w:p w14:paraId="5304D3F6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8</w:t>
            </w:r>
          </w:p>
          <w:p w14:paraId="7B446792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A4638C3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42FC59E5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ftriaxo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Injection)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661183DA" w14:textId="77777777" w:rsidR="008808AC" w:rsidRPr="000F711B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711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808AC" w:rsidRPr="00EF6EE7" w14:paraId="2F64B0A4" w14:textId="77777777" w:rsidTr="00042405">
        <w:trPr>
          <w:trHeight w:val="290"/>
        </w:trPr>
        <w:tc>
          <w:tcPr>
            <w:tcW w:w="1199" w:type="dxa"/>
            <w:vMerge/>
            <w:shd w:val="clear" w:color="auto" w:fill="auto"/>
            <w:noWrap/>
            <w:vAlign w:val="bottom"/>
          </w:tcPr>
          <w:p w14:paraId="0B171395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0F56F61A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162BF50D" w14:textId="77777777" w:rsidR="008808AC" w:rsidRPr="000F711B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711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808AC" w:rsidRPr="00EF6EE7" w14:paraId="5BD054D4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44D950E7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9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60019924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385CD125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74DF0E06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6253216E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0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2A365FB0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clav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0301BDE8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8808AC" w:rsidRPr="00EF6EE7" w14:paraId="0C135BBB" w14:textId="77777777" w:rsidTr="00042405">
        <w:trPr>
          <w:trHeight w:val="290"/>
        </w:trPr>
        <w:tc>
          <w:tcPr>
            <w:tcW w:w="1199" w:type="dxa"/>
            <w:vMerge w:val="restart"/>
            <w:shd w:val="clear" w:color="auto" w:fill="auto"/>
            <w:noWrap/>
            <w:vAlign w:val="bottom"/>
          </w:tcPr>
          <w:p w14:paraId="2C29E47C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1</w:t>
            </w:r>
          </w:p>
          <w:p w14:paraId="5E2F2D9B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2F574DD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D912F28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35CAE873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-trimoxazole 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4444523A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0812EE81" w14:textId="77777777" w:rsidTr="00042405">
        <w:trPr>
          <w:trHeight w:val="290"/>
        </w:trPr>
        <w:tc>
          <w:tcPr>
            <w:tcW w:w="1199" w:type="dxa"/>
            <w:vMerge/>
            <w:shd w:val="clear" w:color="auto" w:fill="auto"/>
            <w:noWrap/>
            <w:vAlign w:val="bottom"/>
          </w:tcPr>
          <w:p w14:paraId="5DB2D48C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3090E0DE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410F6E9A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808AC" w:rsidRPr="00EF6EE7" w14:paraId="3ADE7290" w14:textId="77777777" w:rsidTr="00042405">
        <w:trPr>
          <w:trHeight w:val="290"/>
        </w:trPr>
        <w:tc>
          <w:tcPr>
            <w:tcW w:w="1199" w:type="dxa"/>
            <w:vMerge/>
            <w:shd w:val="clear" w:color="auto" w:fill="auto"/>
            <w:noWrap/>
            <w:vAlign w:val="bottom"/>
          </w:tcPr>
          <w:p w14:paraId="59547532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1820F10F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furoxime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42CC8386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808AC" w:rsidRPr="00EF6EE7" w14:paraId="15E311EE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02DDD1B6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2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12C2ECF7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furoxime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5B097BE6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19F52081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4333961A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3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2D123797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clav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2EEB7506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8808AC" w:rsidRPr="00EF6EE7" w14:paraId="5D2D2894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6BECA69D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4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70C0C640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trimoxazole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2E8270C6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4E023D4D" w14:textId="77777777" w:rsidTr="00042405">
        <w:trPr>
          <w:trHeight w:val="290"/>
        </w:trPr>
        <w:tc>
          <w:tcPr>
            <w:tcW w:w="1199" w:type="dxa"/>
            <w:vMerge w:val="restart"/>
            <w:shd w:val="clear" w:color="auto" w:fill="auto"/>
            <w:noWrap/>
            <w:vAlign w:val="bottom"/>
          </w:tcPr>
          <w:p w14:paraId="287AAF00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5</w:t>
            </w:r>
          </w:p>
          <w:p w14:paraId="059868CC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2F90CC3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676B6696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1E4B68DA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808AC" w:rsidRPr="00EF6EE7" w14:paraId="4AE326B5" w14:textId="77777777" w:rsidTr="00042405">
        <w:trPr>
          <w:trHeight w:val="290"/>
        </w:trPr>
        <w:tc>
          <w:tcPr>
            <w:tcW w:w="1199" w:type="dxa"/>
            <w:vMerge/>
            <w:shd w:val="clear" w:color="auto" w:fill="auto"/>
            <w:noWrap/>
            <w:vAlign w:val="bottom"/>
          </w:tcPr>
          <w:p w14:paraId="46F67F1A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7976D0E6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trimoxazole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5E38FA32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5EAAFC47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0750BFBB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6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3FD81178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5F230CB2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808AC" w:rsidRPr="00EF6EE7" w14:paraId="3BBA87F3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609D140C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7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0516EB8D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5B5735DF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4150B9E1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7DFE4A3E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8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1F732BFB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206AEE9D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4D4F8858" w14:textId="77777777" w:rsidTr="00042405">
        <w:trPr>
          <w:trHeight w:val="290"/>
        </w:trPr>
        <w:tc>
          <w:tcPr>
            <w:tcW w:w="1199" w:type="dxa"/>
            <w:vMerge w:val="restart"/>
            <w:shd w:val="clear" w:color="auto" w:fill="auto"/>
            <w:noWrap/>
            <w:vAlign w:val="bottom"/>
          </w:tcPr>
          <w:p w14:paraId="50F7B318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9</w:t>
            </w:r>
          </w:p>
          <w:p w14:paraId="499E8F10" w14:textId="77777777" w:rsidR="008808AC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2E32F81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40A247C6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xacin</w:t>
            </w: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2CA83D97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55227F55" w14:textId="77777777" w:rsidTr="00042405">
        <w:trPr>
          <w:trHeight w:val="290"/>
        </w:trPr>
        <w:tc>
          <w:tcPr>
            <w:tcW w:w="1199" w:type="dxa"/>
            <w:vMerge/>
            <w:shd w:val="clear" w:color="auto" w:fill="auto"/>
            <w:noWrap/>
            <w:vAlign w:val="bottom"/>
          </w:tcPr>
          <w:p w14:paraId="7F2E8489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369F838A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xicillin-clavulanate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20862412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808AC" w:rsidRPr="00EF6EE7" w14:paraId="79AD4329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277BD3F2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EF6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547EAC40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1AA2FC14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271B067A" w14:textId="77777777" w:rsidTr="00042405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06F66912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31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36297DAE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trimoxazole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70C74124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0EC79059" w14:textId="77777777" w:rsidTr="008808AC">
        <w:trPr>
          <w:trHeight w:val="290"/>
        </w:trPr>
        <w:tc>
          <w:tcPr>
            <w:tcW w:w="1199" w:type="dxa"/>
            <w:shd w:val="clear" w:color="auto" w:fill="auto"/>
            <w:noWrap/>
            <w:vAlign w:val="bottom"/>
          </w:tcPr>
          <w:p w14:paraId="52D44EA9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32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14:paraId="35DA8927" w14:textId="77777777" w:rsidR="008808AC" w:rsidRPr="00EF6EE7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 w14:paraId="1BCC7C41" w14:textId="77777777" w:rsidR="008808AC" w:rsidRPr="00EF6EE7" w:rsidRDefault="008808AC" w:rsidP="0004240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3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808AC" w:rsidRPr="00EF6EE7" w14:paraId="7E4D3790" w14:textId="77777777" w:rsidTr="00042405">
        <w:trPr>
          <w:trHeight w:val="290"/>
        </w:trPr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DA74B" w14:textId="77777777" w:rsidR="008808AC" w:rsidRPr="00FC53F3" w:rsidRDefault="008808AC" w:rsidP="00880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07A037" w14:textId="77777777" w:rsidR="008808AC" w:rsidRPr="00FC53F3" w:rsidRDefault="008808AC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9A521F" w14:textId="77777777" w:rsidR="008808AC" w:rsidRPr="00FC53F3" w:rsidRDefault="008808AC" w:rsidP="0004240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666F6AA" w14:textId="29E2F84B" w:rsidR="007F2510" w:rsidRDefault="007F2510"/>
    <w:p w14:paraId="1732D241" w14:textId="77777777" w:rsidR="008808AC" w:rsidRDefault="008808AC"/>
    <w:p w14:paraId="4F8459DF" w14:textId="77777777" w:rsidR="008808AC" w:rsidRDefault="008808AC"/>
    <w:p w14:paraId="67147673" w14:textId="77777777" w:rsidR="008808AC" w:rsidRDefault="008808AC"/>
    <w:p w14:paraId="019AF7D9" w14:textId="77777777" w:rsidR="008808AC" w:rsidRDefault="008808AC"/>
    <w:p w14:paraId="25D9E3FE" w14:textId="77777777" w:rsidR="008808AC" w:rsidRDefault="008808AC"/>
    <w:p w14:paraId="7C038222" w14:textId="77777777" w:rsidR="008808AC" w:rsidRDefault="008808AC"/>
    <w:p w14:paraId="11805026" w14:textId="77777777" w:rsidR="008808AC" w:rsidRDefault="008808AC"/>
    <w:p w14:paraId="5581B218" w14:textId="77777777" w:rsidR="008808AC" w:rsidRDefault="008808AC"/>
    <w:p w14:paraId="12B0DDD8" w14:textId="77777777" w:rsidR="008808AC" w:rsidRDefault="008808AC"/>
    <w:p w14:paraId="4CDAD612" w14:textId="77777777" w:rsidR="008808AC" w:rsidRDefault="008808AC"/>
    <w:p w14:paraId="5075FB9E" w14:textId="77777777" w:rsidR="008808AC" w:rsidRDefault="008808AC"/>
    <w:p w14:paraId="6ED7B086" w14:textId="77777777" w:rsidR="008808AC" w:rsidRDefault="008808AC"/>
    <w:p w14:paraId="7074A64D" w14:textId="77777777" w:rsidR="008808AC" w:rsidRDefault="008808AC"/>
    <w:p w14:paraId="59B83E06" w14:textId="77777777" w:rsidR="008808AC" w:rsidRDefault="008808AC"/>
    <w:p w14:paraId="35E37DFE" w14:textId="77777777" w:rsidR="008808AC" w:rsidRDefault="008808AC"/>
    <w:p w14:paraId="1226A638" w14:textId="77777777" w:rsidR="008808AC" w:rsidRDefault="008808AC"/>
    <w:p w14:paraId="35570446" w14:textId="77777777" w:rsidR="008808AC" w:rsidRDefault="008808AC"/>
    <w:p w14:paraId="032F79D9" w14:textId="77777777" w:rsidR="008808AC" w:rsidRDefault="008808AC"/>
    <w:p w14:paraId="04993F91" w14:textId="77777777" w:rsidR="008808AC" w:rsidRDefault="008808AC"/>
    <w:p w14:paraId="5439B147" w14:textId="77777777" w:rsidR="008808AC" w:rsidRDefault="008808AC"/>
    <w:p w14:paraId="3953C215" w14:textId="77777777" w:rsidR="008808AC" w:rsidRDefault="008808AC"/>
    <w:p w14:paraId="64F6F716" w14:textId="77777777" w:rsidR="008808AC" w:rsidRDefault="008808AC"/>
    <w:p w14:paraId="3A6BEA4D" w14:textId="77777777" w:rsidR="008808AC" w:rsidRDefault="008808AC"/>
    <w:p w14:paraId="2ED85509" w14:textId="77777777" w:rsidR="008808AC" w:rsidRDefault="008808AC"/>
    <w:p w14:paraId="6FE3BBD5" w14:textId="77777777" w:rsidR="008808AC" w:rsidRDefault="008808AC"/>
    <w:p w14:paraId="20708EB6" w14:textId="77777777" w:rsidR="008808AC" w:rsidRDefault="008808AC"/>
    <w:p w14:paraId="6EF37C6D" w14:textId="77777777" w:rsidR="008808AC" w:rsidRDefault="008808AC"/>
    <w:p w14:paraId="26827AB5" w14:textId="77777777" w:rsidR="008808AC" w:rsidRPr="00D9303C" w:rsidRDefault="008808AC" w:rsidP="008808AC">
      <w:pPr>
        <w:pStyle w:val="Caption"/>
        <w:framePr w:hSpace="180" w:wrap="around" w:vAnchor="page" w:hAnchor="page" w:x="1546" w:y="14296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D9303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Table S</w:t>
      </w:r>
      <w:r w:rsidRPr="00D9303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D9303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D9303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D9303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D9303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Antibiotics </w:t>
      </w:r>
      <w:proofErr w:type="gramStart"/>
      <w:r w:rsidRPr="00D9303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given</w:t>
      </w:r>
      <w:proofErr w:type="gramEnd"/>
      <w:r w:rsidRPr="00D9303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o typhoid fever index cases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14:paraId="48F16F63" w14:textId="77777777" w:rsidR="008808AC" w:rsidRDefault="008808AC"/>
    <w:p w14:paraId="4D6EB43E" w14:textId="77777777" w:rsidR="008808AC" w:rsidRDefault="008808AC"/>
    <w:p w14:paraId="698988D0" w14:textId="77777777" w:rsidR="008808AC" w:rsidRDefault="008808AC"/>
    <w:p w14:paraId="63B43DA3" w14:textId="77777777" w:rsidR="008808AC" w:rsidRDefault="008808AC"/>
    <w:sectPr w:rsidR="00880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34D"/>
    <w:rsid w:val="00496D12"/>
    <w:rsid w:val="007F2510"/>
    <w:rsid w:val="008808AC"/>
    <w:rsid w:val="00A46C64"/>
    <w:rsid w:val="00B4034D"/>
    <w:rsid w:val="00BA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76636"/>
  <w15:chartTrackingRefBased/>
  <w15:docId w15:val="{39D6E1F2-9D12-4CFB-BA1E-0A30BD3BE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8AC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3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3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3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3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0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0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34D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0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34D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03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3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34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808A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 A</dc:creator>
  <cp:keywords/>
  <dc:description/>
  <cp:lastModifiedBy>Jayanthi A</cp:lastModifiedBy>
  <cp:revision>2</cp:revision>
  <dcterms:created xsi:type="dcterms:W3CDTF">2024-04-26T08:21:00Z</dcterms:created>
  <dcterms:modified xsi:type="dcterms:W3CDTF">2024-04-26T08:21:00Z</dcterms:modified>
</cp:coreProperties>
</file>